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0759" w:rsidRDefault="00B9404A" w:rsidP="00B9404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Additional </w:t>
      </w:r>
      <w:r w:rsidR="00805C9E">
        <w:rPr>
          <w:rFonts w:ascii="Times New Roman" w:hAnsi="Times New Roman" w:cs="Times New Roman"/>
          <w:b/>
          <w:iCs/>
          <w:sz w:val="24"/>
          <w:szCs w:val="24"/>
          <w:lang w:val="en-US"/>
        </w:rPr>
        <w:t>file</w:t>
      </w:r>
      <w:r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 </w:t>
      </w:r>
      <w:r w:rsidR="00126372">
        <w:rPr>
          <w:rFonts w:ascii="Times New Roman" w:hAnsi="Times New Roman" w:cs="Times New Roman"/>
          <w:b/>
          <w:iCs/>
          <w:sz w:val="24"/>
          <w:szCs w:val="24"/>
          <w:lang w:val="en-US"/>
        </w:rPr>
        <w:t>3</w:t>
      </w:r>
      <w:r w:rsidR="00805C9E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: Table </w:t>
      </w:r>
      <w:proofErr w:type="spellStart"/>
      <w:r w:rsidR="00805C9E">
        <w:rPr>
          <w:rFonts w:ascii="Times New Roman" w:hAnsi="Times New Roman" w:cs="Times New Roman"/>
          <w:b/>
          <w:iCs/>
          <w:sz w:val="24"/>
          <w:szCs w:val="24"/>
          <w:lang w:val="en-US"/>
        </w:rPr>
        <w:t>S2</w:t>
      </w:r>
      <w:proofErr w:type="spellEnd"/>
      <w:r w:rsidRPr="0084677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ovariates identified in the different MARS model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pPr w:leftFromText="180" w:rightFromText="180" w:vertAnchor="text" w:horzAnchor="margin" w:tblpXSpec="center" w:tblpY="286"/>
        <w:tblW w:w="16578" w:type="dxa"/>
        <w:tblLayout w:type="fixed"/>
        <w:tblLook w:val="04A0"/>
      </w:tblPr>
      <w:tblGrid>
        <w:gridCol w:w="1200"/>
        <w:gridCol w:w="1200"/>
        <w:gridCol w:w="388"/>
        <w:gridCol w:w="1916"/>
        <w:gridCol w:w="850"/>
        <w:gridCol w:w="567"/>
        <w:gridCol w:w="1985"/>
        <w:gridCol w:w="1476"/>
        <w:gridCol w:w="1985"/>
        <w:gridCol w:w="850"/>
        <w:gridCol w:w="567"/>
        <w:gridCol w:w="2127"/>
        <w:gridCol w:w="1467"/>
      </w:tblGrid>
      <w:tr w:rsidR="00DD698D" w:rsidRPr="00770759" w:rsidTr="0084670D">
        <w:trPr>
          <w:trHeight w:val="315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7707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7707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6794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77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MARS model excluding </w:t>
            </w:r>
            <w:proofErr w:type="spellStart"/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s11689011</w:t>
            </w:r>
            <w:proofErr w:type="spellEnd"/>
          </w:p>
        </w:tc>
        <w:tc>
          <w:tcPr>
            <w:tcW w:w="6996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77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MARS model excluding </w:t>
            </w:r>
            <w:proofErr w:type="spellStart"/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s1867785</w:t>
            </w:r>
            <w:proofErr w:type="spellEnd"/>
          </w:p>
        </w:tc>
      </w:tr>
      <w:tr w:rsidR="00DD698D" w:rsidRPr="00770759" w:rsidTr="0084670D">
        <w:trPr>
          <w:trHeight w:val="315"/>
        </w:trPr>
        <w:tc>
          <w:tcPr>
            <w:tcW w:w="2788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70759" w:rsidRPr="00770759" w:rsidRDefault="00770759" w:rsidP="007707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70759" w:rsidRPr="00770759" w:rsidRDefault="00770759" w:rsidP="008467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ovariat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70759" w:rsidRPr="00770759" w:rsidRDefault="00770759" w:rsidP="008467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P-</w:t>
            </w:r>
            <w:proofErr w:type="spellStart"/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value</w:t>
            </w:r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>1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70759" w:rsidRPr="00770759" w:rsidRDefault="00770759" w:rsidP="008467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BIF</w:t>
            </w:r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>2</w:t>
            </w:r>
            <w:proofErr w:type="spellEnd"/>
          </w:p>
        </w:tc>
        <w:tc>
          <w:tcPr>
            <w:tcW w:w="346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70759" w:rsidRPr="00770759" w:rsidRDefault="00770759" w:rsidP="008467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O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70759" w:rsidRPr="00770759" w:rsidRDefault="00770759" w:rsidP="008467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ovariat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70759" w:rsidRPr="00770759" w:rsidRDefault="00770759" w:rsidP="008467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P-</w:t>
            </w:r>
            <w:proofErr w:type="spellStart"/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value</w:t>
            </w:r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>1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70759" w:rsidRPr="00770759" w:rsidRDefault="00770759" w:rsidP="008467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BIF</w:t>
            </w:r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>2</w:t>
            </w:r>
            <w:proofErr w:type="spellEnd"/>
          </w:p>
        </w:tc>
        <w:tc>
          <w:tcPr>
            <w:tcW w:w="359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70759" w:rsidRPr="00770759" w:rsidRDefault="00770759" w:rsidP="008467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OR</w:t>
            </w:r>
          </w:p>
        </w:tc>
      </w:tr>
      <w:tr w:rsidR="0084670D" w:rsidRPr="00770759" w:rsidTr="00FF363B">
        <w:trPr>
          <w:trHeight w:val="294"/>
        </w:trPr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0759" w:rsidRPr="00770759" w:rsidRDefault="00770759" w:rsidP="0077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Endurance athletes vs. controls</w:t>
            </w:r>
          </w:p>
        </w:tc>
        <w:tc>
          <w:tcPr>
            <w:tcW w:w="1588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70759" w:rsidRPr="00770759" w:rsidRDefault="00770759" w:rsidP="0077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ussians</w:t>
            </w:r>
          </w:p>
        </w:tc>
        <w:tc>
          <w:tcPr>
            <w:tcW w:w="19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s1867785</w:t>
            </w:r>
            <w:proofErr w:type="spellEnd"/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*sex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022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1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other combinations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 (ref)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s11689011</w:t>
            </w:r>
            <w:proofErr w:type="spellEnd"/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*sex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013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4.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other combinations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 (ref)</w:t>
            </w:r>
          </w:p>
        </w:tc>
      </w:tr>
      <w:tr w:rsidR="0084670D" w:rsidRPr="00770759" w:rsidTr="00FF363B">
        <w:trPr>
          <w:trHeight w:val="412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70759" w:rsidRPr="00770759" w:rsidRDefault="00770759" w:rsidP="0077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588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70759" w:rsidRPr="00770759" w:rsidRDefault="00770759" w:rsidP="0077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9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GA or </w:t>
            </w:r>
            <w:proofErr w:type="spellStart"/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GG</w:t>
            </w:r>
            <w:proofErr w:type="spellEnd"/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in women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9 (0.24-0.65)</w:t>
            </w:r>
          </w:p>
        </w:tc>
        <w:tc>
          <w:tcPr>
            <w:tcW w:w="19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T or CC in women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8 (0.23-0.62)</w:t>
            </w:r>
          </w:p>
        </w:tc>
      </w:tr>
      <w:tr w:rsidR="0084670D" w:rsidRPr="00770759" w:rsidTr="00FF363B">
        <w:trPr>
          <w:trHeight w:val="404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70759" w:rsidRPr="00770759" w:rsidRDefault="00770759" w:rsidP="0077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588" w:type="dxa"/>
            <w:gridSpan w:val="2"/>
            <w:vMerge w:val="restart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70759" w:rsidRPr="00770759" w:rsidRDefault="00770759" w:rsidP="0077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Polish</w:t>
            </w:r>
          </w:p>
        </w:tc>
        <w:tc>
          <w:tcPr>
            <w:tcW w:w="19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s11689011</w:t>
            </w:r>
            <w:proofErr w:type="spellEnd"/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59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5.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T or CC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 (ref)</w:t>
            </w:r>
          </w:p>
        </w:tc>
      </w:tr>
      <w:tr w:rsidR="0084670D" w:rsidRPr="00770759" w:rsidTr="00FF363B">
        <w:trPr>
          <w:trHeight w:val="268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70759" w:rsidRPr="00770759" w:rsidRDefault="00770759" w:rsidP="0077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588" w:type="dxa"/>
            <w:gridSpan w:val="2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70759" w:rsidRPr="00770759" w:rsidRDefault="00770759" w:rsidP="0077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9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TT</w:t>
            </w:r>
            <w:proofErr w:type="spellEnd"/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9 (0.24-0.98)</w:t>
            </w:r>
          </w:p>
        </w:tc>
      </w:tr>
      <w:tr w:rsidR="0084670D" w:rsidRPr="00770759" w:rsidTr="0084670D">
        <w:trPr>
          <w:trHeight w:val="315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70759" w:rsidRPr="00770759" w:rsidRDefault="00770759" w:rsidP="0077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588" w:type="dxa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70759" w:rsidRPr="00770759" w:rsidRDefault="00770759" w:rsidP="0077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ussians + Polish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84670D" w:rsidRPr="00770759" w:rsidTr="0084670D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7707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5378" w:type="dxa"/>
            <w:gridSpan w:val="1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20523C" w:rsidRPr="00770759" w:rsidTr="00FF363B">
        <w:trPr>
          <w:trHeight w:val="295"/>
        </w:trPr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0759" w:rsidRPr="00770759" w:rsidRDefault="00770759" w:rsidP="0077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print/power athletes vs. controls</w:t>
            </w:r>
          </w:p>
        </w:tc>
        <w:tc>
          <w:tcPr>
            <w:tcW w:w="1588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70759" w:rsidRPr="00770759" w:rsidRDefault="00770759" w:rsidP="0077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ussians</w:t>
            </w:r>
          </w:p>
        </w:tc>
        <w:tc>
          <w:tcPr>
            <w:tcW w:w="1916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s4035887</w:t>
            </w:r>
            <w:proofErr w:type="spellEnd"/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72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3.6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GA or </w:t>
            </w:r>
            <w:proofErr w:type="spellStart"/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GG</w:t>
            </w:r>
            <w:proofErr w:type="spellEnd"/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 (ref)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s4035887</w:t>
            </w:r>
            <w:proofErr w:type="spellEnd"/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71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1.3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GA or </w:t>
            </w:r>
            <w:proofErr w:type="spellStart"/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GG</w:t>
            </w:r>
            <w:proofErr w:type="spellEnd"/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 (ref)</w:t>
            </w:r>
          </w:p>
        </w:tc>
      </w:tr>
      <w:tr w:rsidR="0020523C" w:rsidRPr="00770759" w:rsidTr="00FF363B">
        <w:trPr>
          <w:trHeight w:val="351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70759" w:rsidRPr="00770759" w:rsidRDefault="00770759" w:rsidP="0077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588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70759" w:rsidRPr="00770759" w:rsidRDefault="00770759" w:rsidP="0077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916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A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4 (0.34-0.88)</w:t>
            </w:r>
          </w:p>
        </w:tc>
        <w:tc>
          <w:tcPr>
            <w:tcW w:w="1985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A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4 (0.34-0.88)</w:t>
            </w:r>
          </w:p>
        </w:tc>
      </w:tr>
      <w:tr w:rsidR="0020523C" w:rsidRPr="00770759" w:rsidTr="0084670D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70759" w:rsidRPr="00770759" w:rsidRDefault="00770759" w:rsidP="0077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588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70759" w:rsidRPr="00770759" w:rsidRDefault="00770759" w:rsidP="0077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9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s1867785</w:t>
            </w:r>
            <w:proofErr w:type="spellEnd"/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17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8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GA or </w:t>
            </w:r>
            <w:proofErr w:type="spellStart"/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GG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 (ref)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s11689011</w:t>
            </w:r>
            <w:proofErr w:type="spellEnd"/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11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4.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T or CC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 (ref)</w:t>
            </w:r>
          </w:p>
        </w:tc>
      </w:tr>
      <w:tr w:rsidR="0020523C" w:rsidRPr="00770759" w:rsidTr="00FF363B">
        <w:trPr>
          <w:trHeight w:val="281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70759" w:rsidRPr="00770759" w:rsidRDefault="00770759" w:rsidP="0077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588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70759" w:rsidRPr="00770759" w:rsidRDefault="00770759" w:rsidP="0077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9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A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7 (0.25-0.84)</w:t>
            </w:r>
          </w:p>
        </w:tc>
        <w:tc>
          <w:tcPr>
            <w:tcW w:w="19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TT</w:t>
            </w:r>
            <w:proofErr w:type="spellEnd"/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6 (0.26-0.79)</w:t>
            </w:r>
          </w:p>
        </w:tc>
      </w:tr>
      <w:tr w:rsidR="0020523C" w:rsidRPr="00770759" w:rsidTr="0084670D">
        <w:trPr>
          <w:trHeight w:val="315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70759" w:rsidRPr="00770759" w:rsidRDefault="00770759" w:rsidP="0077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58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70759" w:rsidRPr="00770759" w:rsidRDefault="00770759" w:rsidP="0077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Polish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20523C" w:rsidRPr="00770759" w:rsidTr="0084670D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70759" w:rsidRPr="00770759" w:rsidRDefault="00770759" w:rsidP="0077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588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70759" w:rsidRPr="00770759" w:rsidRDefault="00770759" w:rsidP="0077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ussians + Polish</w:t>
            </w:r>
          </w:p>
        </w:tc>
        <w:tc>
          <w:tcPr>
            <w:tcW w:w="19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s1867785</w:t>
            </w:r>
            <w:proofErr w:type="spellEnd"/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016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0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GA+GG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 (ref)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s11689011</w:t>
            </w:r>
            <w:proofErr w:type="spellEnd"/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011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3.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T or CC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 (ref)</w:t>
            </w:r>
          </w:p>
        </w:tc>
      </w:tr>
      <w:tr w:rsidR="0020523C" w:rsidRPr="00770759" w:rsidTr="00FF363B">
        <w:trPr>
          <w:trHeight w:val="323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70759" w:rsidRPr="00770759" w:rsidRDefault="00770759" w:rsidP="0077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588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70759" w:rsidRPr="00770759" w:rsidRDefault="00770759" w:rsidP="0077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9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A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3 (0.35-0.80)</w:t>
            </w:r>
          </w:p>
        </w:tc>
        <w:tc>
          <w:tcPr>
            <w:tcW w:w="19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TT</w:t>
            </w:r>
            <w:proofErr w:type="spellEnd"/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2 (0.35-0.79)</w:t>
            </w:r>
          </w:p>
        </w:tc>
      </w:tr>
      <w:tr w:rsidR="0020523C" w:rsidRPr="00770759" w:rsidTr="00FF363B">
        <w:trPr>
          <w:trHeight w:val="399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70759" w:rsidRPr="00770759" w:rsidRDefault="00770759" w:rsidP="0077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588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70759" w:rsidRPr="00770759" w:rsidRDefault="00770759" w:rsidP="0077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9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582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s4035887</w:t>
            </w:r>
            <w:proofErr w:type="spellEnd"/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*</w:t>
            </w:r>
            <w:proofErr w:type="spellStart"/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s1867785</w:t>
            </w:r>
            <w:proofErr w:type="spellEnd"/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582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016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582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2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other combinations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 (ref)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s4035887</w:t>
            </w:r>
            <w:proofErr w:type="spellEnd"/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*</w:t>
            </w:r>
            <w:proofErr w:type="spellStart"/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s11689011</w:t>
            </w:r>
            <w:proofErr w:type="spellEnd"/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016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9.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other combinations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 (ref)</w:t>
            </w:r>
          </w:p>
        </w:tc>
      </w:tr>
      <w:tr w:rsidR="0020523C" w:rsidRPr="00770759" w:rsidTr="00FF363B">
        <w:trPr>
          <w:trHeight w:val="263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70759" w:rsidRPr="00770759" w:rsidRDefault="00770759" w:rsidP="0077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588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70759" w:rsidRPr="00770759" w:rsidRDefault="00770759" w:rsidP="0077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9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AA at </w:t>
            </w:r>
            <w:proofErr w:type="spellStart"/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s4035887</w:t>
            </w:r>
            <w:proofErr w:type="spellEnd"/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and</w:t>
            </w:r>
          </w:p>
        </w:tc>
        <w:tc>
          <w:tcPr>
            <w:tcW w:w="1476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1 (0.45-0.85)</w:t>
            </w:r>
          </w:p>
        </w:tc>
        <w:tc>
          <w:tcPr>
            <w:tcW w:w="19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AA at </w:t>
            </w:r>
            <w:proofErr w:type="spellStart"/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s4035887</w:t>
            </w:r>
            <w:proofErr w:type="spellEnd"/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and</w:t>
            </w:r>
          </w:p>
        </w:tc>
        <w:tc>
          <w:tcPr>
            <w:tcW w:w="1467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2 (0.45-0.85)</w:t>
            </w:r>
          </w:p>
        </w:tc>
      </w:tr>
      <w:tr w:rsidR="0020523C" w:rsidRPr="00770759" w:rsidTr="00FF363B">
        <w:trPr>
          <w:trHeight w:val="269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70759" w:rsidRPr="00770759" w:rsidRDefault="00770759" w:rsidP="0077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588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70759" w:rsidRPr="00770759" w:rsidRDefault="00770759" w:rsidP="0077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9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GA or </w:t>
            </w:r>
            <w:proofErr w:type="spellStart"/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GG</w:t>
            </w:r>
            <w:proofErr w:type="spellEnd"/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at </w:t>
            </w:r>
            <w:proofErr w:type="spellStart"/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s1867785</w:t>
            </w:r>
            <w:proofErr w:type="spellEnd"/>
          </w:p>
        </w:tc>
        <w:tc>
          <w:tcPr>
            <w:tcW w:w="1476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9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70759" w:rsidRPr="00770759" w:rsidRDefault="00770759" w:rsidP="0020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CT or CC at </w:t>
            </w:r>
            <w:proofErr w:type="spellStart"/>
            <w:r w:rsidRPr="007707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s11689011</w:t>
            </w:r>
            <w:proofErr w:type="spellEnd"/>
          </w:p>
        </w:tc>
        <w:tc>
          <w:tcPr>
            <w:tcW w:w="146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70759" w:rsidRPr="00770759" w:rsidRDefault="00770759" w:rsidP="0077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</w:tbl>
    <w:p w:rsidR="00B9404A" w:rsidRPr="00823A5C" w:rsidRDefault="00B9404A" w:rsidP="00B9404A">
      <w:pPr>
        <w:ind w:firstLine="851"/>
        <w:jc w:val="both"/>
        <w:rPr>
          <w:rFonts w:ascii="Times New Roman" w:hAnsi="Times New Roman" w:cs="Times New Roman"/>
          <w:sz w:val="24"/>
          <w:szCs w:val="24"/>
          <w:lang w:val="en-US" w:eastAsia="en-GB"/>
        </w:rPr>
      </w:pPr>
      <w:r w:rsidRPr="00823A5C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val="en-GB" w:eastAsia="en-GB"/>
        </w:rPr>
        <w:t>1</w:t>
      </w:r>
      <w:r w:rsidRPr="00EF0D55">
        <w:rPr>
          <w:rFonts w:ascii="Times New Roman" w:hAnsi="Times New Roman" w:cs="Times New Roman"/>
          <w:sz w:val="24"/>
          <w:szCs w:val="24"/>
          <w:lang w:val="en-US"/>
        </w:rPr>
        <w:t xml:space="preserve">P-value obtained by </w:t>
      </w:r>
      <w:r w:rsidRPr="00823A5C">
        <w:rPr>
          <w:rFonts w:ascii="Times New Roman" w:hAnsi="Times New Roman" w:cs="Times New Roman"/>
          <w:sz w:val="24"/>
          <w:szCs w:val="24"/>
          <w:lang w:val="en-US" w:eastAsia="en-GB"/>
        </w:rPr>
        <w:t>logistic regression</w:t>
      </w:r>
    </w:p>
    <w:p w:rsidR="00B9404A" w:rsidRDefault="00B9404A" w:rsidP="00B9404A">
      <w:pPr>
        <w:spacing w:line="240" w:lineRule="auto"/>
        <w:ind w:left="851" w:hanging="851"/>
        <w:jc w:val="both"/>
        <w:rPr>
          <w:rFonts w:ascii="Times New Roman" w:hAnsi="Times New Roman" w:cs="Times New Roman"/>
          <w:sz w:val="24"/>
          <w:szCs w:val="24"/>
          <w:lang w:val="en-US" w:eastAsia="en-GB"/>
        </w:rPr>
      </w:pPr>
      <w:r>
        <w:rPr>
          <w:rFonts w:ascii="Times New Roman" w:hAnsi="Times New Roman" w:cs="Times New Roman"/>
          <w:sz w:val="24"/>
          <w:szCs w:val="24"/>
          <w:lang w:val="en-US" w:eastAsia="en-GB"/>
        </w:rPr>
        <w:tab/>
      </w:r>
      <w:r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val="en-GB" w:eastAsia="en-GB"/>
        </w:rPr>
        <w:t>2</w:t>
      </w:r>
      <w:r>
        <w:rPr>
          <w:rFonts w:ascii="Times New Roman" w:hAnsi="Times New Roman" w:cs="Times New Roman"/>
          <w:sz w:val="24"/>
          <w:szCs w:val="24"/>
          <w:lang w:val="en-US" w:eastAsia="en-GB"/>
        </w:rPr>
        <w:t xml:space="preserve">Bootstrap Inclusion Fraction calculated after running 10000 MARS models on 10000 bootstrap samples. A </w:t>
      </w:r>
      <w:proofErr w:type="spellStart"/>
      <w:r>
        <w:rPr>
          <w:rFonts w:ascii="Times New Roman" w:hAnsi="Times New Roman" w:cs="Times New Roman"/>
          <w:sz w:val="24"/>
          <w:szCs w:val="24"/>
          <w:lang w:val="en-US" w:eastAsia="en-GB"/>
        </w:rPr>
        <w:t>BIF</w:t>
      </w:r>
      <w:proofErr w:type="spellEnd"/>
      <w:r>
        <w:rPr>
          <w:rFonts w:ascii="Times New Roman" w:hAnsi="Times New Roman" w:cs="Times New Roman"/>
          <w:sz w:val="24"/>
          <w:szCs w:val="24"/>
          <w:lang w:val="en-US" w:eastAsia="en-GB"/>
        </w:rPr>
        <w:t xml:space="preserve"> of 90.1 indicates that </w:t>
      </w:r>
      <w:proofErr w:type="gramStart"/>
      <w:r>
        <w:rPr>
          <w:rFonts w:ascii="Times New Roman" w:hAnsi="Times New Roman" w:cs="Times New Roman"/>
          <w:sz w:val="24"/>
          <w:szCs w:val="24"/>
          <w:lang w:val="en-US" w:eastAsia="en-GB"/>
        </w:rPr>
        <w:t>the</w:t>
      </w:r>
      <w:proofErr w:type="gramEnd"/>
      <w:r>
        <w:rPr>
          <w:rFonts w:ascii="Times New Roman" w:hAnsi="Times New Roman" w:cs="Times New Roman"/>
          <w:sz w:val="24"/>
          <w:szCs w:val="24"/>
          <w:lang w:val="en-US" w:eastAsia="en-GB"/>
        </w:rPr>
        <w:t xml:space="preserve"> covariate of interest was selected in 90.1% of the MARS models.</w:t>
      </w:r>
    </w:p>
    <w:p w:rsidR="005018C4" w:rsidRPr="00B9404A" w:rsidRDefault="00126372">
      <w:pPr>
        <w:rPr>
          <w:lang w:val="en-US"/>
        </w:rPr>
      </w:pPr>
    </w:p>
    <w:sectPr w:rsidR="005018C4" w:rsidRPr="00B9404A" w:rsidSect="00B9404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B9404A"/>
    <w:rsid w:val="000F46B3"/>
    <w:rsid w:val="00126372"/>
    <w:rsid w:val="0020523C"/>
    <w:rsid w:val="003901DA"/>
    <w:rsid w:val="004A69ED"/>
    <w:rsid w:val="0058294F"/>
    <w:rsid w:val="00770759"/>
    <w:rsid w:val="00805C9E"/>
    <w:rsid w:val="0084670D"/>
    <w:rsid w:val="009576DE"/>
    <w:rsid w:val="00B135EA"/>
    <w:rsid w:val="00B9404A"/>
    <w:rsid w:val="00DA7ADF"/>
    <w:rsid w:val="00DB02D8"/>
    <w:rsid w:val="00DD698D"/>
    <w:rsid w:val="00E75501"/>
    <w:rsid w:val="00FF36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404A"/>
    <w:rPr>
      <w:rFonts w:eastAsiaTheme="minorEastAsia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404A"/>
    <w:rPr>
      <w:rFonts w:eastAsiaTheme="minorEastAsia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342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227</Words>
  <Characters>1296</Characters>
  <Application>Microsoft Office Word</Application>
  <DocSecurity>0</DocSecurity>
  <Lines>10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5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dent</dc:creator>
  <cp:lastModifiedBy>sflorenda</cp:lastModifiedBy>
  <cp:revision>11</cp:revision>
  <dcterms:created xsi:type="dcterms:W3CDTF">2014-03-07T14:58:00Z</dcterms:created>
  <dcterms:modified xsi:type="dcterms:W3CDTF">2014-05-17T05:45:00Z</dcterms:modified>
</cp:coreProperties>
</file>